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C3C6AA" w14:textId="77777777" w:rsidR="000243D9" w:rsidRPr="00E969F1" w:rsidRDefault="000243D9" w:rsidP="000243D9">
      <w:pPr>
        <w:pStyle w:val="Body-11pt"/>
        <w:rPr>
          <w:rFonts w:ascii="Arial" w:hAnsi="Arial" w:cs="Arial"/>
          <w:sz w:val="24"/>
        </w:rPr>
      </w:pPr>
      <w:bookmarkStart w:id="0" w:name="_Hlk46583183"/>
      <w:bookmarkStart w:id="1" w:name="_GoBack"/>
      <w:bookmarkEnd w:id="1"/>
      <w:r w:rsidRPr="00E969F1">
        <w:rPr>
          <w:rFonts w:ascii="Arial" w:hAnsi="Arial" w:cs="Arial"/>
          <w:sz w:val="24"/>
        </w:rPr>
        <w:t>Location &amp; Materials Checklist</w:t>
      </w:r>
    </w:p>
    <w:bookmarkEnd w:id="0"/>
    <w:p w14:paraId="39A9650A" w14:textId="77777777" w:rsidR="000243D9" w:rsidRPr="00E969F1" w:rsidRDefault="000243D9" w:rsidP="000243D9">
      <w:pPr>
        <w:pStyle w:val="BodyText"/>
        <w:spacing w:after="100" w:afterAutospacing="1" w:line="276" w:lineRule="auto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You will need an area of at least 12 feet by 4 feet to conduct your physical function assessment. Use the following checklist to ensure the location you choose is safe for you to conduct the tests.</w:t>
      </w:r>
    </w:p>
    <w:p w14:paraId="3295FF15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 xml:space="preserve">Select a chair with minimal padding without wheels (casters) to be used for both assessments (i.e. dining or kitchen chair). </w:t>
      </w:r>
    </w:p>
    <w:p w14:paraId="3F67A949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 xml:space="preserve">Chair should be standard height (seat height of approximately 17-inches from ground) </w:t>
      </w:r>
    </w:p>
    <w:p w14:paraId="06D63B80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 xml:space="preserve">Ensure adequate space to conduct the test ( a walking path of at least 12 x 4 feet) </w:t>
      </w:r>
    </w:p>
    <w:p w14:paraId="63B55924" w14:textId="089FBE28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 xml:space="preserve">Testing space should be same surface throughout, such as all carpet or all </w:t>
      </w:r>
      <w:r w:rsidR="0042501D" w:rsidRPr="00E969F1">
        <w:rPr>
          <w:rFonts w:ascii="Arial" w:hAnsi="Arial" w:cs="Arial"/>
          <w:sz w:val="22"/>
          <w:szCs w:val="22"/>
        </w:rPr>
        <w:t>hard flooring</w:t>
      </w:r>
      <w:r w:rsidRPr="00E969F1">
        <w:rPr>
          <w:rFonts w:ascii="Arial" w:hAnsi="Arial" w:cs="Arial"/>
          <w:sz w:val="22"/>
          <w:szCs w:val="22"/>
        </w:rPr>
        <w:t>. You should not have to navigate transitions between types of flooring (i.e. hardwood to carpet/area rug) during your physical function tests</w:t>
      </w:r>
    </w:p>
    <w:p w14:paraId="3F29AA65" w14:textId="362D72F4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If testing on a hard-surface, the chair back should be placed against a wall or solid table to prevent it from sliding backwards or tipping during the test</w:t>
      </w:r>
    </w:p>
    <w:p w14:paraId="3C7AC93F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If conducting the test on carpet or rug, make sure it is adequately affixed to floor (no bunching, sliding, or fringe)</w:t>
      </w:r>
    </w:p>
    <w:p w14:paraId="4D874696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Clear walking path. Clothing, toys, cords should be put away</w:t>
      </w:r>
    </w:p>
    <w:p w14:paraId="59ABB405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Pets and small children should be kept away from testing area during assessment</w:t>
      </w:r>
    </w:p>
    <w:p w14:paraId="2B260141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Make sure that your walking path and testing area are well lit</w:t>
      </w:r>
    </w:p>
    <w:p w14:paraId="6C0AE17E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r w:rsidRPr="00E969F1">
        <w:rPr>
          <w:rFonts w:ascii="Arial" w:hAnsi="Arial" w:cs="Arial"/>
          <w:sz w:val="22"/>
          <w:szCs w:val="22"/>
        </w:rPr>
        <w:t>You will need sturdy yet comfortable walking shoes with non-slip soles and solid backs (good: tennis shoes; bad: flip-flops, slides, slippers)</w:t>
      </w:r>
    </w:p>
    <w:p w14:paraId="78799887" w14:textId="77777777" w:rsidR="000243D9" w:rsidRPr="00E969F1" w:rsidRDefault="000243D9" w:rsidP="000243D9">
      <w:pPr>
        <w:pStyle w:val="ListParagraph"/>
        <w:numPr>
          <w:ilvl w:val="0"/>
          <w:numId w:val="1"/>
        </w:numPr>
        <w:spacing w:after="240" w:line="276" w:lineRule="auto"/>
        <w:contextualSpacing w:val="0"/>
        <w:rPr>
          <w:rFonts w:ascii="Arial" w:hAnsi="Arial" w:cs="Arial"/>
          <w:sz w:val="22"/>
          <w:szCs w:val="22"/>
        </w:rPr>
      </w:pPr>
      <w:proofErr w:type="gramStart"/>
      <w:r w:rsidRPr="00E969F1">
        <w:rPr>
          <w:rFonts w:ascii="Arial" w:hAnsi="Arial" w:cs="Arial"/>
          <w:sz w:val="22"/>
          <w:szCs w:val="22"/>
        </w:rPr>
        <w:t>Eye glasses</w:t>
      </w:r>
      <w:proofErr w:type="gramEnd"/>
      <w:r w:rsidRPr="00E969F1">
        <w:rPr>
          <w:rFonts w:ascii="Arial" w:hAnsi="Arial" w:cs="Arial"/>
          <w:sz w:val="22"/>
          <w:szCs w:val="22"/>
        </w:rPr>
        <w:t xml:space="preserve"> (if normally worn)</w:t>
      </w:r>
    </w:p>
    <w:p w14:paraId="6BDD79B0" w14:textId="77777777" w:rsidR="0042501D" w:rsidRPr="00E969F1" w:rsidRDefault="005E28A5" w:rsidP="0042501D">
      <w:pPr>
        <w:pStyle w:val="HeadingT2"/>
        <w:rPr>
          <w:sz w:val="22"/>
          <w:szCs w:val="22"/>
        </w:rPr>
      </w:pPr>
      <w:r>
        <w:rPr>
          <w:sz w:val="22"/>
          <w:szCs w:val="22"/>
        </w:rPr>
        <w:pict w14:anchorId="4774FEE2">
          <v:rect id="_x0000_i1025" style="width:468pt;height:1.5pt" o:hralign="center" o:hrstd="t" o:hrnoshade="t" o:hr="t" fillcolor="#099" stroked="f"/>
        </w:pict>
      </w:r>
    </w:p>
    <w:p w14:paraId="2A923E83" w14:textId="77777777" w:rsidR="00BE5A95" w:rsidRPr="00E969F1" w:rsidRDefault="00BE5A95" w:rsidP="000243D9">
      <w:pPr>
        <w:pStyle w:val="Header"/>
        <w:tabs>
          <w:tab w:val="clear" w:pos="4680"/>
          <w:tab w:val="clear" w:pos="9360"/>
        </w:tabs>
        <w:rPr>
          <w:rFonts w:ascii="Arial" w:hAnsi="Arial" w:cs="Arial"/>
          <w:sz w:val="20"/>
          <w:szCs w:val="20"/>
        </w:rPr>
      </w:pPr>
    </w:p>
    <w:sectPr w:rsidR="00BE5A95" w:rsidRPr="00E969F1" w:rsidSect="003E2198">
      <w:headerReference w:type="default" r:id="rId7"/>
      <w:footerReference w:type="even" r:id="rId8"/>
      <w:footerReference w:type="default" r:id="rId9"/>
      <w:pgSz w:w="12240" w:h="15840" w:code="1"/>
      <w:pgMar w:top="720" w:right="1440" w:bottom="720" w:left="1440" w:header="1080" w:footer="576" w:gutter="0"/>
      <w:cols w:space="720"/>
      <w:titlePg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2552AC" w14:textId="77777777" w:rsidR="005E28A5" w:rsidRDefault="005E28A5" w:rsidP="000243D9">
      <w:r>
        <w:separator/>
      </w:r>
    </w:p>
  </w:endnote>
  <w:endnote w:type="continuationSeparator" w:id="0">
    <w:p w14:paraId="0158E309" w14:textId="77777777" w:rsidR="005E28A5" w:rsidRDefault="005E28A5" w:rsidP="000243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w Cen MT">
    <w:altName w:val="Lucida Sans Unicode"/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929387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D6CB21" w14:textId="77777777" w:rsidR="008C767C" w:rsidRDefault="0006781D" w:rsidP="008630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3B9A6A" w14:textId="77777777" w:rsidR="008C767C" w:rsidRDefault="005E28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751A97" w14:textId="77777777" w:rsidR="008C767C" w:rsidRPr="008C767C" w:rsidRDefault="0006781D" w:rsidP="008C767C">
    <w:pPr>
      <w:pStyle w:val="Footer"/>
      <w:rPr>
        <w:sz w:val="18"/>
        <w:szCs w:val="18"/>
      </w:rPr>
    </w:pPr>
    <w:r>
      <w:rPr>
        <w:noProof/>
        <w:sz w:val="18"/>
        <w:szCs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96FF713" wp14:editId="67667CCD">
              <wp:simplePos x="0" y="0"/>
              <wp:positionH relativeFrom="column">
                <wp:posOffset>-456565</wp:posOffset>
              </wp:positionH>
              <wp:positionV relativeFrom="paragraph">
                <wp:posOffset>-164465</wp:posOffset>
              </wp:positionV>
              <wp:extent cx="6858000" cy="0"/>
              <wp:effectExtent l="0" t="0" r="12700" b="12700"/>
              <wp:wrapNone/>
              <wp:docPr id="8" name="Straight Connector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6858000" cy="0"/>
                      </a:xfrm>
                      <a:prstGeom prst="line">
                        <a:avLst/>
                      </a:prstGeom>
                      <a:ln w="12700" cmpd="sng">
                        <a:solidFill>
                          <a:srgbClr val="1A919F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44EED8FD" id="Straight Connector 8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35.95pt,-12.95pt" to="504.05pt,-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" strokecolor="#1a919f" strokeweight="1pt">
              <v:stroke joinstyle="miter"/>
            </v:line>
          </w:pict>
        </mc:Fallback>
      </mc:AlternateContent>
    </w:r>
  </w:p>
  <w:p w14:paraId="5489BBEA" w14:textId="77777777" w:rsidR="0014718F" w:rsidRPr="008C767C" w:rsidRDefault="005E28A5" w:rsidP="008C767C">
    <w:pPr>
      <w:pStyle w:val="Footer"/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9BC9E" w14:textId="77777777" w:rsidR="005E28A5" w:rsidRDefault="005E28A5" w:rsidP="000243D9">
      <w:r>
        <w:separator/>
      </w:r>
    </w:p>
  </w:footnote>
  <w:footnote w:type="continuationSeparator" w:id="0">
    <w:p w14:paraId="132645AC" w14:textId="77777777" w:rsidR="005E28A5" w:rsidRDefault="005E28A5" w:rsidP="000243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36EF60" w14:textId="77777777" w:rsidR="0014718F" w:rsidRPr="009E41E4" w:rsidRDefault="0006781D" w:rsidP="009E41E4">
    <w:pPr>
      <w:pStyle w:val="HeadingT2"/>
      <w:rPr>
        <w:sz w:val="36"/>
        <w:szCs w:val="36"/>
      </w:rPr>
    </w:pPr>
    <w:r w:rsidRPr="009E41E4">
      <w:rPr>
        <w:sz w:val="36"/>
        <w:szCs w:val="36"/>
      </w:rPr>
      <w:t>Home Assessment of Physical Function Stud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E8269C"/>
    <w:multiLevelType w:val="hybridMultilevel"/>
    <w:tmpl w:val="DF1007CE"/>
    <w:lvl w:ilvl="0" w:tplc="0464A9D0">
      <w:start w:val="1"/>
      <w:numFmt w:val="bullet"/>
      <w:lvlText w:val=""/>
      <w:lvlJc w:val="center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43D9"/>
    <w:rsid w:val="000243D9"/>
    <w:rsid w:val="000554F4"/>
    <w:rsid w:val="0006781D"/>
    <w:rsid w:val="00184197"/>
    <w:rsid w:val="00340524"/>
    <w:rsid w:val="0042501D"/>
    <w:rsid w:val="005E28A5"/>
    <w:rsid w:val="0087637C"/>
    <w:rsid w:val="00BE5A95"/>
    <w:rsid w:val="00C56E11"/>
    <w:rsid w:val="00C92F78"/>
    <w:rsid w:val="00E969F1"/>
    <w:rsid w:val="00FF5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512113"/>
  <w15:chartTrackingRefBased/>
  <w15:docId w15:val="{956F79E9-5B8C-4F5C-8A37-5EA616649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43D9"/>
    <w:pPr>
      <w:spacing w:after="0" w:line="240" w:lineRule="auto"/>
    </w:pPr>
    <w:rPr>
      <w:rFonts w:ascii="Tw Cen MT" w:eastAsia="Times New Roman" w:hAnsi="Tw Cen MT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3D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43D9"/>
    <w:rPr>
      <w:rFonts w:ascii="Tw Cen MT" w:eastAsia="Times New Roman" w:hAnsi="Tw Cen MT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243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43D9"/>
    <w:rPr>
      <w:rFonts w:ascii="Tw Cen MT" w:eastAsia="Times New Roman" w:hAnsi="Tw Cen MT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0243D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0243D9"/>
  </w:style>
  <w:style w:type="paragraph" w:customStyle="1" w:styleId="Body-11pt">
    <w:name w:val="Body-11pt"/>
    <w:basedOn w:val="Normal"/>
    <w:qFormat/>
    <w:rsid w:val="000243D9"/>
    <w:pPr>
      <w:spacing w:after="130" w:line="260" w:lineRule="atLeast"/>
    </w:pPr>
    <w:rPr>
      <w:sz w:val="22"/>
    </w:rPr>
  </w:style>
  <w:style w:type="paragraph" w:customStyle="1" w:styleId="HeadingT2">
    <w:name w:val="Heading T2"/>
    <w:qFormat/>
    <w:rsid w:val="000243D9"/>
    <w:pPr>
      <w:spacing w:after="0" w:line="240" w:lineRule="auto"/>
    </w:pPr>
    <w:rPr>
      <w:rFonts w:asciiTheme="majorHAnsi" w:eastAsiaTheme="majorEastAsia" w:hAnsiTheme="majorHAnsi" w:cstheme="majorBidi"/>
      <w:color w:val="1A919F"/>
      <w:sz w:val="26"/>
      <w:szCs w:val="26"/>
    </w:rPr>
  </w:style>
  <w:style w:type="paragraph" w:styleId="BodyText2">
    <w:name w:val="Body Text 2"/>
    <w:basedOn w:val="Normal"/>
    <w:link w:val="BodyText2Char"/>
    <w:uiPriority w:val="99"/>
    <w:unhideWhenUsed/>
    <w:rsid w:val="000243D9"/>
    <w:pPr>
      <w:spacing w:after="160" w:line="276" w:lineRule="auto"/>
    </w:pPr>
    <w:rPr>
      <w:rFonts w:ascii="Arial" w:eastAsiaTheme="minorHAnsi" w:hAnsi="Arial" w:cs="Arial"/>
      <w:sz w:val="28"/>
      <w:szCs w:val="28"/>
    </w:rPr>
  </w:style>
  <w:style w:type="character" w:customStyle="1" w:styleId="BodyText2Char">
    <w:name w:val="Body Text 2 Char"/>
    <w:basedOn w:val="DefaultParagraphFont"/>
    <w:link w:val="BodyText2"/>
    <w:uiPriority w:val="99"/>
    <w:rsid w:val="000243D9"/>
    <w:rPr>
      <w:rFonts w:ascii="Arial" w:hAnsi="Arial" w:cs="Arial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0243D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243D9"/>
    <w:rPr>
      <w:rFonts w:ascii="Tw Cen MT" w:eastAsia="Times New Roman" w:hAnsi="Tw Cen MT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63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3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Slipstream">
      <a:dk1>
        <a:sysClr val="windowText" lastClr="000000"/>
      </a:dk1>
      <a:lt1>
        <a:sysClr val="window" lastClr="FFFFFF"/>
      </a:lt1>
      <a:dk2>
        <a:srgbClr val="212745"/>
      </a:dk2>
      <a:lt2>
        <a:srgbClr val="B4DCFA"/>
      </a:lt2>
      <a:accent1>
        <a:srgbClr val="4E67C8"/>
      </a:accent1>
      <a:accent2>
        <a:srgbClr val="5ECCF3"/>
      </a:accent2>
      <a:accent3>
        <a:srgbClr val="A7EA52"/>
      </a:accent3>
      <a:accent4>
        <a:srgbClr val="5DCEAF"/>
      </a:accent4>
      <a:accent5>
        <a:srgbClr val="FF8021"/>
      </a:accent5>
      <a:accent6>
        <a:srgbClr val="F14124"/>
      </a:accent6>
      <a:hlink>
        <a:srgbClr val="56C7AA"/>
      </a:hlink>
      <a:folHlink>
        <a:srgbClr val="59A8D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 Health Sciences Center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</dc:creator>
  <cp:keywords/>
  <dc:description/>
  <cp:lastModifiedBy>Cindy Blair</cp:lastModifiedBy>
  <cp:revision>3</cp:revision>
  <cp:lastPrinted>2020-01-23T17:25:00Z</cp:lastPrinted>
  <dcterms:created xsi:type="dcterms:W3CDTF">2020-07-26T21:05:00Z</dcterms:created>
  <dcterms:modified xsi:type="dcterms:W3CDTF">2020-07-26T21:05:00Z</dcterms:modified>
</cp:coreProperties>
</file>